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4B2B" w:rsidRPr="000C49EF" w:rsidRDefault="006D4B2B" w:rsidP="006D4B2B">
      <w:pPr>
        <w:spacing w:before="0" w:after="0" w:line="360" w:lineRule="auto"/>
      </w:pPr>
      <w:r w:rsidRPr="000C49EF">
        <w:rPr>
          <w:b/>
          <w:bCs/>
        </w:rPr>
        <w:t xml:space="preserve">Supplementary Table S8. </w:t>
      </w:r>
      <w:r w:rsidRPr="000C49EF">
        <w:t xml:space="preserve">Detailed analysis of data from Figure </w:t>
      </w:r>
      <w:r>
        <w:t>7D (n = 10 for each cohort)</w:t>
      </w:r>
      <w:r w:rsidRPr="000C49EF">
        <w:t>.</w:t>
      </w:r>
    </w:p>
    <w:tbl>
      <w:tblPr>
        <w:tblStyle w:val="Grilledutableau"/>
        <w:tblW w:w="9411" w:type="dxa"/>
        <w:tblLook w:val="04A0" w:firstRow="1" w:lastRow="0" w:firstColumn="1" w:lastColumn="0" w:noHBand="0" w:noVBand="1"/>
      </w:tblPr>
      <w:tblGrid>
        <w:gridCol w:w="2438"/>
        <w:gridCol w:w="2438"/>
        <w:gridCol w:w="907"/>
        <w:gridCol w:w="907"/>
        <w:gridCol w:w="907"/>
        <w:gridCol w:w="907"/>
        <w:gridCol w:w="907"/>
      </w:tblGrid>
      <w:tr w:rsidR="006D4B2B" w:rsidRPr="000C49EF" w:rsidTr="00B0576F">
        <w:tc>
          <w:tcPr>
            <w:tcW w:w="48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ays</w:t>
            </w:r>
          </w:p>
        </w:tc>
      </w:tr>
      <w:tr w:rsidR="006D4B2B" w:rsidRPr="000C49EF" w:rsidTr="00B0576F">
        <w:tc>
          <w:tcPr>
            <w:tcW w:w="48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D5</w:t>
            </w:r>
          </w:p>
        </w:tc>
      </w:tr>
      <w:tr w:rsidR="006D4B2B" w:rsidRPr="000C49EF" w:rsidTr="00B0576F">
        <w:tc>
          <w:tcPr>
            <w:tcW w:w="2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Default="006D4B2B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0C49EF">
              <w:rPr>
                <w:rFonts w:cs="Times New Roman"/>
                <w:b/>
                <w:bCs/>
                <w:sz w:val="16"/>
                <w:szCs w:val="16"/>
              </w:rPr>
              <w:t>Pairwise comparisons</w:t>
            </w:r>
          </w:p>
          <w:p w:rsidR="006D4B2B" w:rsidRPr="000C49EF" w:rsidRDefault="006D4B2B" w:rsidP="00B0576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coxon’s exact test p-valu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LD vs. D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49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195</w:t>
            </w:r>
          </w:p>
        </w:tc>
      </w:tr>
      <w:tr w:rsidR="006D4B2B" w:rsidRPr="000C49EF" w:rsidTr="00B0576F">
        <w:tc>
          <w:tcPr>
            <w:tcW w:w="2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LD vs. LD-D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12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6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342</w:t>
            </w:r>
          </w:p>
        </w:tc>
      </w:tr>
      <w:tr w:rsidR="006D4B2B" w:rsidRPr="000C49EF" w:rsidTr="00B0576F">
        <w:tc>
          <w:tcPr>
            <w:tcW w:w="24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DD vs. LD-D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3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6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3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5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D4B2B" w:rsidRPr="000C49EF" w:rsidRDefault="006D4B2B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C49EF">
              <w:rPr>
                <w:rFonts w:cs="Times New Roman"/>
                <w:sz w:val="16"/>
                <w:szCs w:val="16"/>
              </w:rPr>
              <w:t>0.907</w:t>
            </w:r>
          </w:p>
        </w:tc>
      </w:tr>
    </w:tbl>
    <w:p w:rsidR="00213064" w:rsidRPr="006D4B2B" w:rsidRDefault="00213064" w:rsidP="006D4B2B"/>
    <w:sectPr w:rsidR="00213064" w:rsidRPr="006D4B2B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05CAD" w:rsidRDefault="00905CAD">
      <w:pPr>
        <w:spacing w:before="0" w:after="0"/>
      </w:pPr>
      <w:r>
        <w:separator/>
      </w:r>
    </w:p>
  </w:endnote>
  <w:endnote w:type="continuationSeparator" w:id="0">
    <w:p w:rsidR="00905CAD" w:rsidRDefault="00905C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52C81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2C81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152C81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52C81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2C81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152C81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05CAD" w:rsidRDefault="00905CAD">
      <w:pPr>
        <w:spacing w:before="0" w:after="0"/>
      </w:pPr>
      <w:r>
        <w:separator/>
      </w:r>
    </w:p>
  </w:footnote>
  <w:footnote w:type="continuationSeparator" w:id="0">
    <w:p w:rsidR="00905CAD" w:rsidRDefault="00905CA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60C8F"/>
    <w:rsid w:val="000967EA"/>
    <w:rsid w:val="00133489"/>
    <w:rsid w:val="00152C81"/>
    <w:rsid w:val="001C3EA2"/>
    <w:rsid w:val="00213064"/>
    <w:rsid w:val="004B6FE4"/>
    <w:rsid w:val="004D1377"/>
    <w:rsid w:val="005B59A7"/>
    <w:rsid w:val="006D4B2B"/>
    <w:rsid w:val="00825F98"/>
    <w:rsid w:val="0083563B"/>
    <w:rsid w:val="00905CAD"/>
    <w:rsid w:val="00AA7F1C"/>
    <w:rsid w:val="00B42729"/>
    <w:rsid w:val="00D0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ACA0D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4</cp:revision>
  <dcterms:created xsi:type="dcterms:W3CDTF">2023-07-21T12:17:00Z</dcterms:created>
  <dcterms:modified xsi:type="dcterms:W3CDTF">2023-12-04T19:47:00Z</dcterms:modified>
</cp:coreProperties>
</file>